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2840"/>
        <w:gridCol w:w="2841"/>
      </w:tblGrid>
      <w:tr>
        <w:trPr>
          <w:trHeight w:val="397" w:hRule="exact"/>
        </w:trPr>
        <w:tc>
          <w:tcPr>
            <w:tcW w:w="284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HIF3A (P374339)</w:t>
            </w:r>
          </w:p>
        </w:tc>
        <w:tc>
          <w:tcPr>
            <w:tcW w:w="2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5B (P53588)</w:t>
            </w:r>
          </w:p>
        </w:tc>
        <w:tc>
          <w:tcPr>
            <w:tcW w:w="284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FGF1 (P136433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HIF3A (P18803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9B (P89587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hoA (P69491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HIF3A (P14218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4 (P11787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hoA (P69493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HIF3A (P14219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MET (P359245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hoA (P174550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HIF1A (P56388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MET (P145844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OCK2 (P328333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HIF1A (P563966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MET (P145846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OCK2 (P32836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6 (P208513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SNAI2 (P169039)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OCK1 (P538403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11 (P253003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SNAI3 (P170574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OCK1 (P538459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11 (P35643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SNAI2 (P937139)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OCK1 (P203320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7B (P91160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SNAI2 (P937158)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OCK1 (P203362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7B (P911612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SNAI1 (P131846)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OCK1 (P130429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7B (P911621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TNNB1 (P29495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OCK2 (P209689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7B (P911648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TNNB1 (P29499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DC42 (P42633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10A (P102113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TNNB1 (P608330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DC42 (P115015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10A (P10211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HGF (P93780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DC42  (P115043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6 (P119916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HGF (P93787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DC42  (P115050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3 (P130158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HGF (P944788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DC42 (P115077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2B (P138352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NFKB1 (P30024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DC42 (P115122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10B (P162322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NFKB2 (P202156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DC42 (P200560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10B (P162322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ELA (P104689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DC42 (P300056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5A (P211926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ELB (P55706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T1 (P116280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7A (P258410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REL (P56938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DDR1 (P93311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9A (P378329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CDH1 (P206359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DDR1 (P123601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4 (P38260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FGF1 (P213336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DDR1 (P367289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3A (P385690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FGF1 (P111106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DDR1 (P367326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WNT1 (P41115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FGF1 (P251969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DDR1 (P367329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DDR1 (P367360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DDR1 (P367399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PDGFD (P124349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DDR1 (P367369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VIM (P161190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PDGFC (P163168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DDR1 (P367397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PDGFC (P58396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TGFB3 (P88404)</w:t>
            </w:r>
          </w:p>
        </w:tc>
      </w:tr>
      <w:tr>
        <w:trPr>
          <w:trHeight w:val="397" w:hRule="exact"/>
        </w:trPr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TGFB1 (P79054)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TWIST2 (P21324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TWIST1 (P7106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Supplementary Table 1. Probeset for EMT targe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36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Georgi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Lucida Grande;Georgia" w:hAnsi="Lucida Grande;Georgia" w:cs="Lucida Grande;Georg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Georgia" w:hAnsi="Lucida Grande;Georgia" w:cs="Lucida Grande;Georg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7:08:00Z</dcterms:created>
  <dc:creator>fomahony</dc:creator>
  <dc:description/>
  <cp:keywords/>
  <dc:language>en-US</dc:language>
  <cp:lastModifiedBy>fomahony</cp:lastModifiedBy>
  <cp:lastPrinted>2011-07-19T16:20:00Z</cp:lastPrinted>
  <dcterms:modified xsi:type="dcterms:W3CDTF">2011-07-26T17:08:00Z</dcterms:modified>
  <cp:revision>2</cp:revision>
  <dc:subject/>
  <dc:title>Characteristic</dc:title>
</cp:coreProperties>
</file>